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41265" cy="7199630"/>
            <wp:effectExtent l="0" t="0" r="635" b="1270"/>
            <wp:docPr id="1" name="图片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719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upplemental FIGURE</w:t>
      </w:r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1| The spectral density map of (A) citing and (B) co-cited journals. The blue oval circles mark the journals that are present in both panel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5269865" cy="4124960"/>
            <wp:effectExtent l="0" t="0" r="635" b="2540"/>
            <wp:docPr id="2" name="图片 2" descr="B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upplemental FIGURE 2| The spectral density maps of the top 100 keywords.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hNjc5Yzc3MjMzOGU2ZmY4MDlkYjA5Y2FkNjNhYTMifQ=="/>
  </w:docVars>
  <w:rsids>
    <w:rsidRoot w:val="477733FD"/>
    <w:rsid w:val="4777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1:44:00Z</dcterms:created>
  <dc:creator>你的宝</dc:creator>
  <cp:lastModifiedBy>你的宝</cp:lastModifiedBy>
  <dcterms:modified xsi:type="dcterms:W3CDTF">2024-04-17T01:5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BF43968A5494AF9884A0CAF8C554FE0_11</vt:lpwstr>
  </property>
</Properties>
</file>